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B5BFF" w14:textId="61DB4CED" w:rsidR="004E64FA" w:rsidRPr="004F0F0A" w:rsidRDefault="004E64FA" w:rsidP="00C27D7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4E64FA">
        <w:rPr>
          <w:rFonts w:ascii="Times New Roman" w:hAnsi="Times New Roman" w:cs="Times New Roman"/>
          <w:b/>
          <w:sz w:val="24"/>
          <w:szCs w:val="24"/>
        </w:rPr>
        <w:t>Table S</w:t>
      </w:r>
      <w:r w:rsidR="003A7F8A">
        <w:rPr>
          <w:rFonts w:ascii="Times New Roman" w:hAnsi="Times New Roman" w:cs="Times New Roman"/>
          <w:b/>
          <w:sz w:val="24"/>
          <w:szCs w:val="24"/>
        </w:rPr>
        <w:t>4</w:t>
      </w:r>
      <w:r w:rsidR="0058513F">
        <w:rPr>
          <w:rFonts w:ascii="Times New Roman" w:hAnsi="Times New Roman" w:cs="Times New Roman"/>
          <w:sz w:val="24"/>
          <w:szCs w:val="24"/>
        </w:rPr>
        <w:t>.</w:t>
      </w:r>
      <w:r w:rsidRPr="004F0F0A">
        <w:rPr>
          <w:rFonts w:ascii="Times New Roman" w:hAnsi="Times New Roman" w:cs="Times New Roman"/>
          <w:sz w:val="24"/>
          <w:szCs w:val="24"/>
        </w:rPr>
        <w:t xml:space="preserve"> </w:t>
      </w:r>
      <w:r w:rsidR="00A94175">
        <w:rPr>
          <w:rFonts w:ascii="Times New Roman" w:hAnsi="Times New Roman" w:cs="Times New Roman"/>
          <w:sz w:val="24"/>
          <w:szCs w:val="24"/>
        </w:rPr>
        <w:t xml:space="preserve">Sampling information of </w:t>
      </w:r>
      <w:r w:rsidR="003D232C">
        <w:rPr>
          <w:rFonts w:ascii="Times New Roman" w:hAnsi="Times New Roman" w:cs="Times New Roman"/>
          <w:sz w:val="24"/>
          <w:szCs w:val="24"/>
        </w:rPr>
        <w:t>waters</w:t>
      </w:r>
      <w:r w:rsidRPr="004F0F0A">
        <w:rPr>
          <w:rFonts w:ascii="Times New Roman" w:hAnsi="Times New Roman" w:cs="Times New Roman"/>
          <w:sz w:val="24"/>
          <w:szCs w:val="24"/>
        </w:rPr>
        <w:t xml:space="preserve"> collected from th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outh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hina</w:t>
      </w:r>
      <w:r>
        <w:rPr>
          <w:rFonts w:ascii="Times New Roman" w:hAnsi="Times New Roman" w:cs="Times New Roman"/>
          <w:sz w:val="24"/>
          <w:szCs w:val="24"/>
        </w:rPr>
        <w:t xml:space="preserve"> Sea.</w:t>
      </w:r>
    </w:p>
    <w:tbl>
      <w:tblPr>
        <w:tblW w:w="8717" w:type="dxa"/>
        <w:tblLayout w:type="fixed"/>
        <w:tblLook w:val="04A0" w:firstRow="1" w:lastRow="0" w:firstColumn="1" w:lastColumn="0" w:noHBand="0" w:noVBand="1"/>
      </w:tblPr>
      <w:tblGrid>
        <w:gridCol w:w="1207"/>
        <w:gridCol w:w="1207"/>
        <w:gridCol w:w="1073"/>
        <w:gridCol w:w="1207"/>
        <w:gridCol w:w="1206"/>
        <w:gridCol w:w="1207"/>
        <w:gridCol w:w="1207"/>
        <w:gridCol w:w="403"/>
      </w:tblGrid>
      <w:tr w:rsidR="00A46910" w:rsidRPr="004F0F0A" w14:paraId="1884C072" w14:textId="77777777" w:rsidTr="00A54C78">
        <w:trPr>
          <w:gridAfter w:val="1"/>
          <w:wAfter w:w="403" w:type="dxa"/>
          <w:trHeight w:val="474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3296" w14:textId="4CD2523F" w:rsidR="003D232C" w:rsidRPr="004F0F0A" w:rsidRDefault="00136E30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s</w:t>
            </w: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ion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4D0B0" w14:textId="10E8208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itude </w:t>
            </w:r>
            <w:r w:rsidRPr="00D478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°E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AB81" w14:textId="3434F5E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8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78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°N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5C2A" w14:textId="3BAA0CA2" w:rsidR="003D232C" w:rsidRPr="004F0F0A" w:rsidRDefault="00136E30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d</w:t>
            </w: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8F87" w14:textId="05B38337" w:rsidR="003D232C" w:rsidRPr="004F0F0A" w:rsidRDefault="00136E30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t</w:t>
            </w: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04D5" w14:textId="49CD1D55" w:rsidR="003D232C" w:rsidRPr="004F0F0A" w:rsidRDefault="00136E30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ing d</w:t>
            </w: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D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285D" w14:textId="5CEB34B2" w:rsidR="003D232C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tom</w:t>
            </w:r>
          </w:p>
          <w:p w14:paraId="53F9281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bookmarkStart w:id="0" w:name="_GoBack"/>
        <w:bookmarkEnd w:id="0"/>
      </w:tr>
      <w:tr w:rsidR="00136E30" w:rsidRPr="004F0F0A" w14:paraId="778F702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C1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3A16" w14:textId="3A1520B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5009" w14:textId="57956C3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4364" w14:textId="5F59129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FE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82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E3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6B519E6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BD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F32E" w14:textId="1A65625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2AB8" w14:textId="3E7B17D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631" w14:textId="3240C00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6C8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63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85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259FB07D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420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E8DA" w14:textId="134FA58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D128" w14:textId="718EB60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6B73" w14:textId="06D54DF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13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99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BA1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71C2CDFD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4B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AE58" w14:textId="0AEA70B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3A7E" w14:textId="5EF37A5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AD3" w14:textId="2EC17FE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6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D3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1A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4F9A9F03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97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4CA9" w14:textId="3DA9559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E39C" w14:textId="2445509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20B" w14:textId="63C10B5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B7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AA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F7F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2206C7C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FA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2EC5" w14:textId="1232207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27FE" w14:textId="2814BDD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3FA" w14:textId="4659BB0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1C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EB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96E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31ABFE6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AC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9464" w14:textId="3EC2B81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AE65" w14:textId="4F1C466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E778" w14:textId="6DD702C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4A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BF5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2D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77E1EFE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A8E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5887" w14:textId="0AC5E2A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1221" w14:textId="649485C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BC6C" w14:textId="1448B6F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84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ED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2E4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36E30" w:rsidRPr="004F0F0A" w14:paraId="0A8F776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3A8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A508" w14:textId="30DCA86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25B0" w14:textId="1C34C54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861" w14:textId="0DC5FA3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FB3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E9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265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46910" w:rsidRPr="004F0F0A" w14:paraId="68AA826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4B56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6DEB84E" w14:textId="2F81943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516FF7" w14:textId="192067F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054D0" w14:textId="177E646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276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250B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FF80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6845A7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87D4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2005C55" w14:textId="0B40272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2E2FB86" w14:textId="3729AE4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CC10C6" w14:textId="7F67F3C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C441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1E09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20C7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4F49730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F540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4FD9F47" w14:textId="551071E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0D422BC" w14:textId="72ED772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797B6" w14:textId="0FCBB57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4150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C910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F4681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2B7ED0BE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E8A0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2E94BA" w14:textId="1B0169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A0C7B50" w14:textId="2037C09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19751" w14:textId="46660DD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6CC6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714E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94DE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7A148AB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ACE7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B0741F5" w14:textId="15E429D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07A43BA" w14:textId="6D25CD6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02D23" w14:textId="0797F10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0532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93C8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620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64E0E0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AAF8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6479BFE" w14:textId="5E46FB3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4382E05" w14:textId="6420F37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BA8AC" w14:textId="36BAC5E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2D34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F949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36D1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FE79404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E407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2E5EB8C" w14:textId="5F288DF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98A131B" w14:textId="31DC35D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B3DF1" w14:textId="0EB362E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408F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DEE1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3A9D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26136C5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6416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9879352" w14:textId="680A80E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12B956C" w14:textId="75FEF04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8189C" w14:textId="3420CDE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4ECB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1308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0395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9E9BFD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0C50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C06847" w14:textId="5055E5D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06D2A96" w14:textId="0A5FF6C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3CC47" w14:textId="59F4D5F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089C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A60C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F8FB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F3CB1F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0885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50259A7" w14:textId="1E8AD93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6365E0A" w14:textId="4FBB807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A91FF" w14:textId="6A4BB24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FC62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5969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E8BF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25034E4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50B4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8AD85A" w14:textId="673C80F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09AAAF3" w14:textId="172C69D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E9103" w14:textId="297834B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E015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4F13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5CF6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3F8CB53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EF72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AB83B7D" w14:textId="1DE5E68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8CEEA8C" w14:textId="17C8A49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C423A" w14:textId="52E0876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5613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4BBA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F1C4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C3345F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2097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28BF762" w14:textId="075E80B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E9E3F59" w14:textId="4F7C696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27420" w14:textId="630ADB4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2DAB3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D910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0C8C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022D49F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0267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8FA70DD" w14:textId="72E4A9D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AC887FC" w14:textId="4953E4D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0884F" w14:textId="099A8C0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A19D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AD9E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5EA6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46910" w:rsidRPr="004F0F0A" w14:paraId="616ADB2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7AF0D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418787" w14:textId="327EAFD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6F8FBC4" w14:textId="412CE3F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5D107" w14:textId="5AEF1D3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0EC7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5B43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FC4B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136E30" w:rsidRPr="004F0F0A" w14:paraId="7290A4C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65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C459" w14:textId="72321CD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7854" w14:textId="078896E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BFE" w14:textId="038A694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752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1D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3CC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7DC7305B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4F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D89F" w14:textId="1E12FF0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2359" w14:textId="59CD9B5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808D" w14:textId="5847D72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CD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422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29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E0A311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184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BA5B" w14:textId="3FCD012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0563" w14:textId="36B1A62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A80" w14:textId="533EE18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9E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F8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29F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690516D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E7D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82C7" w14:textId="5841265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DD25" w14:textId="5668226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3D6" w14:textId="5E27836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EA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C8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8B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6B4422B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E2B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CA0D" w14:textId="73FCCAF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079A" w14:textId="4403681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CCA" w14:textId="7EAEB20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A5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62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19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E83C43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B7A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CA62" w14:textId="51BDAFB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E8F9" w14:textId="750C075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ED2B" w14:textId="00FEBAF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07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72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67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03933397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FA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28CC" w14:textId="6983072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002A" w14:textId="62B6159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E807" w14:textId="416B0F6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593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16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1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ABD7EFE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B2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5E4E" w14:textId="7E674B6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BA97" w14:textId="5BC55AF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97C" w14:textId="09CEE86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B3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AE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22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390402A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88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2ECE" w14:textId="3D3F320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4E88" w14:textId="3C70471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5E7D" w14:textId="38D660A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68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377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23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3ED4850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43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5BA3" w14:textId="3A64D8F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5873" w14:textId="49E41C6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0418" w14:textId="72A225F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61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E5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7D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0C65B16B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C2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FDCF" w14:textId="4F22566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AEDD" w14:textId="7358EBE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B37" w14:textId="697DE06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3C9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DF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801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58DC86B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3E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F8E2" w14:textId="355FECB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ADB3" w14:textId="3C0A026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AC6" w14:textId="24BDAFA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EB5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23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7C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0F850C67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8C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91D1" w14:textId="670BDB6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02E0" w14:textId="4CEDB78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C5F" w14:textId="614D66A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89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A1A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791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5C0CE2B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E1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405D" w14:textId="56A72C4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2B1D" w14:textId="6659B4D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E9D" w14:textId="2F7A134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78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A54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67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EF05EEB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26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A28F" w14:textId="1A7CA12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3040" w14:textId="3A3E723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384" w14:textId="3FBE2A0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C79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C0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74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2721AE2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03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88E8" w14:textId="08AF774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E5E7" w14:textId="4E8092F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BFD" w14:textId="73652BA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7D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18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D8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43B1C4A4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F5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67C" w14:textId="359337A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C1AD" w14:textId="6BCB737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445" w14:textId="1BC1DB0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8D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A1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06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3A1993E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FC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6B9C" w14:textId="7719559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E8F4" w14:textId="21F6BA5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A64" w14:textId="6F9A4B5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F4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92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384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1687D4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12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8451" w14:textId="1158302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0C50" w14:textId="7F3CA5C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1B77" w14:textId="5B3ACF8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A9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87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9F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1C847037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9F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576B" w14:textId="54B1B4E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9A2E" w14:textId="4076503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97C" w14:textId="169F2B2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89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D3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5B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4770BAB4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15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9498" w14:textId="15EF6A2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7698" w14:textId="1CC91C4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BC2" w14:textId="6FDC36F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38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27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D6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5063854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42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057E" w14:textId="6A4EF17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875E" w14:textId="7193217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797" w14:textId="2161A63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482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3D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7F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7AEE74E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8F5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620B" w14:textId="3479043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22E7" w14:textId="21A38E3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1E5" w14:textId="6A91B47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2D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C5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35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0D94C63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85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4C0E" w14:textId="1A93C4D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A7CE" w14:textId="31F29B4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C09C" w14:textId="035BD55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ECF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37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2D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70C8553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31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8316" w14:textId="433B0D3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A381" w14:textId="4B75DEF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E412" w14:textId="6E2BA9D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5F6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2B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EF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7172D512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71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D0E0" w14:textId="03F6FB6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DBD2" w14:textId="351854B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7F59" w14:textId="66776F3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2E1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34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33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136E30" w:rsidRPr="004F0F0A" w14:paraId="4B6C5F6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28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0811" w14:textId="0176112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48FF" w14:textId="297D9D0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3D8" w14:textId="1431D6B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94A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CC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63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5</w:t>
            </w:r>
          </w:p>
        </w:tc>
      </w:tr>
      <w:tr w:rsidR="00A46910" w:rsidRPr="004F0F0A" w14:paraId="2745D9CE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3CF1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BBC3E3D" w14:textId="52FDD96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FAC9BF9" w14:textId="6F8B25A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BE6A5" w14:textId="2E75E41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BFA2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4693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650C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470AAD2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182D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FE802DE" w14:textId="4830E50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2C2F2B7" w14:textId="16CF9B4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44146" w14:textId="75595A3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900D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38B0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8D40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0A7A8984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20CE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46376C" w14:textId="3583F8A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7C9087F" w14:textId="22E7426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6FD27" w14:textId="58C045E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A69D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4592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C036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455A0F73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A484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705E9FB" w14:textId="1CEAA56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8EE1A13" w14:textId="70D77D2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4600E" w14:textId="5A88A3E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5C7C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2B3F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ECC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1EEE628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F81F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F6C99DF" w14:textId="15E88E1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457ECE1" w14:textId="159F00D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91295" w14:textId="53EA528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AA6A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8349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6F20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0CA524C9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0658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0898F67" w14:textId="0FEEEED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84F1E24" w14:textId="5C4DD90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47D9B" w14:textId="7A7C605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383A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272C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9963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5858E3C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0F43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F0DC65" w14:textId="318B54A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43E589" w14:textId="493B819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57025" w14:textId="7B5D076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4BFB9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2707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116E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443042A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6274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B3236F9" w14:textId="0AE6EEB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73A6A8" w14:textId="5860EE8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E73B1" w14:textId="42567E2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9020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C0AE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C4F6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1A2C8A9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98E4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D7AC10" w14:textId="19AB50D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F0DA5F" w14:textId="5C48160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55226C" w14:textId="4AB6DA0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66C2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EF6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56E1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7CAE593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EC6A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156A054" w14:textId="5480E10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3517A41" w14:textId="6F46B4D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90802" w14:textId="2358D10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505C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A24B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F1BE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2FC271F2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0725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879823" w14:textId="0695A03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0E453D9" w14:textId="3530F3B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F164B" w14:textId="619CB98F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73F4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D21F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D1D1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116B96D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A225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01523A6" w14:textId="3203809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605690D" w14:textId="4B69D08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50E46" w14:textId="07BF470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147A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C002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EF3C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529B91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6F67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E90B50E" w14:textId="35721F3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07EBD5E" w14:textId="7625509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957AB" w14:textId="5DFA836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5164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6780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88A2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2F9FE5A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D770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4BFDEE2" w14:textId="109153C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FD658FF" w14:textId="32479F4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CF834" w14:textId="0B64CAA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AAB7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5F49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6217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77353D8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9C2F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74B711A" w14:textId="00B66A8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43EA95E" w14:textId="7121303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A016E" w14:textId="6EB7ABE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5C88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3BC7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29BF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72ECD60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70B4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0A26B59" w14:textId="21441EF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1FCE62F" w14:textId="4D643BA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7D64A" w14:textId="0641428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4C3A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E75A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4849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4CDEEFA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9AAC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2DC36C7" w14:textId="1951345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52E5AEB" w14:textId="5B508ED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95208" w14:textId="592D888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CF08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5B6B1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7E09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2DF929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C660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CEEF51C" w14:textId="3C84CDA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63E1999" w14:textId="4DD19F8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3199F" w14:textId="7ECB6BA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AC4F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35F1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4103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571DE6A3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72E3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3A67923" w14:textId="7DE222E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4821D10" w14:textId="6761295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54795" w14:textId="071B76B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7D0C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6EBD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24B4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0D7667B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5D5E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6C3A703" w14:textId="157AF3F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EAE319" w14:textId="28ED7DD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AEA57" w14:textId="660D495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CB7A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15AF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A785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7923F1C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5720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5FF9992" w14:textId="3A02067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9B35C2B" w14:textId="7ABEB6C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375BE" w14:textId="7AC0EAE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8CAA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A7DF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FB6B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6FD385BD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BF5D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486105F" w14:textId="0176EF4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62ECD2D" w14:textId="4AC70BF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2ABFF" w14:textId="5C6BF44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D114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AB58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2A4A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15247CA2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E933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071E831" w14:textId="5122653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CE57DC3" w14:textId="2F91983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303BE" w14:textId="2912C73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36A8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8C6B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CD3986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3FAB1BD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E1A1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EABDEE1" w14:textId="7F8865E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9261D7" w14:textId="2EB9D0B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C740D" w14:textId="7541F6F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CBBF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A801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00F60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7AF98B7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16DA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83706D7" w14:textId="2988E41C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0E57A0" w14:textId="03A3C1A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8C99C" w14:textId="2FD70DB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B17A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BE50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6E211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1B6C343A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8089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F7AB9DE" w14:textId="3C49792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39767B" w14:textId="69B92082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EFAF2" w14:textId="41128B6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E118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2D19A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FBE1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260BE6F1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C4D92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DA448D" w14:textId="7E21118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184A7A5" w14:textId="55AAADB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88BDE" w14:textId="574FA78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A957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0513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8922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5BF0DD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7804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9E3613A" w14:textId="0FD6B2D4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15E715" w14:textId="3A9719BA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1A7CC" w14:textId="0A3622D8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EFBD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89565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800A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46FD3FF5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3E4B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AFBB4B7" w14:textId="51C2BC93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50D960" w14:textId="36C9429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B7131" w14:textId="76D59680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23DB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0D25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3562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E1BD05F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B6468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4D2FD93" w14:textId="620CB056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D56D388" w14:textId="1BD5BB6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7D1C9" w14:textId="54E1C86E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7C3F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4BCFC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30C4D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58C56F21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5A3A7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F82FF46" w14:textId="7182D79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87F82C" w14:textId="4395F47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42105" w14:textId="1736E1D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3B77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4EF7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31B91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396836F3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51CBB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D91D5B2" w14:textId="6AD0DBBD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EC00182" w14:textId="698ABF51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C004F" w14:textId="45E14145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4B063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5DDE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E469F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  <w:tr w:rsidR="00A46910" w:rsidRPr="004F0F0A" w14:paraId="7230DAC6" w14:textId="77777777" w:rsidTr="00A54C78">
        <w:trPr>
          <w:trHeight w:val="474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10E569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at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2C678334" w14:textId="0ADA88BB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A21367D" w14:textId="7CBC1C8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3DE4E2" w14:textId="3D1A1369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.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826FC4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: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A132C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27067E" w14:textId="77777777" w:rsidR="003D232C" w:rsidRPr="004F0F0A" w:rsidRDefault="003D232C" w:rsidP="00A54C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0F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</w:t>
            </w:r>
          </w:p>
        </w:tc>
      </w:tr>
    </w:tbl>
    <w:p w14:paraId="534D83B2" w14:textId="723FF840" w:rsidR="00BC7982" w:rsidRPr="00CB7546" w:rsidRDefault="00BC7982" w:rsidP="00A54C78">
      <w:pPr>
        <w:rPr>
          <w:rFonts w:ascii="Times New Roman" w:hAnsi="Times New Roman" w:cs="Times New Roman" w:hint="eastAsia"/>
          <w:sz w:val="24"/>
          <w:szCs w:val="24"/>
        </w:rPr>
      </w:pPr>
    </w:p>
    <w:sectPr w:rsidR="00BC7982" w:rsidRPr="00CB7546" w:rsidSect="00C0646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0746" w16cex:dateUtc="2021-06-15T0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98A80" w14:textId="77777777" w:rsidR="00CB22CC" w:rsidRDefault="00CB22CC" w:rsidP="001B531C">
      <w:r>
        <w:separator/>
      </w:r>
    </w:p>
  </w:endnote>
  <w:endnote w:type="continuationSeparator" w:id="0">
    <w:p w14:paraId="728A0040" w14:textId="77777777" w:rsidR="00CB22CC" w:rsidRDefault="00CB22CC" w:rsidP="001B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2493803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68039F2" w14:textId="2EE0AC84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E71957A" w14:textId="77777777" w:rsidR="001B531C" w:rsidRDefault="001B531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90381664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C274161" w14:textId="1C545107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23F9441" w14:textId="77777777" w:rsidR="001B531C" w:rsidRDefault="001B53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55BEE" w14:textId="77777777" w:rsidR="00CB22CC" w:rsidRDefault="00CB22CC" w:rsidP="001B531C">
      <w:r>
        <w:separator/>
      </w:r>
    </w:p>
  </w:footnote>
  <w:footnote w:type="continuationSeparator" w:id="0">
    <w:p w14:paraId="5DF05197" w14:textId="77777777" w:rsidR="00CB22CC" w:rsidRDefault="00CB22CC" w:rsidP="001B5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59B"/>
    <w:rsid w:val="00000504"/>
    <w:rsid w:val="00000E52"/>
    <w:rsid w:val="00020467"/>
    <w:rsid w:val="00020C2C"/>
    <w:rsid w:val="000274C4"/>
    <w:rsid w:val="000532D4"/>
    <w:rsid w:val="00057E89"/>
    <w:rsid w:val="000A2867"/>
    <w:rsid w:val="000B2515"/>
    <w:rsid w:val="000F1DE9"/>
    <w:rsid w:val="00135CE2"/>
    <w:rsid w:val="00136E30"/>
    <w:rsid w:val="0015134E"/>
    <w:rsid w:val="00194466"/>
    <w:rsid w:val="001B0908"/>
    <w:rsid w:val="001B531C"/>
    <w:rsid w:val="001C1B42"/>
    <w:rsid w:val="001F3408"/>
    <w:rsid w:val="002279E0"/>
    <w:rsid w:val="002374D9"/>
    <w:rsid w:val="0024159B"/>
    <w:rsid w:val="002638C9"/>
    <w:rsid w:val="00270D1C"/>
    <w:rsid w:val="0029264F"/>
    <w:rsid w:val="00295F3D"/>
    <w:rsid w:val="0029786B"/>
    <w:rsid w:val="002A2A3E"/>
    <w:rsid w:val="002B1DB4"/>
    <w:rsid w:val="002C2B19"/>
    <w:rsid w:val="0030386F"/>
    <w:rsid w:val="00333DB5"/>
    <w:rsid w:val="00352684"/>
    <w:rsid w:val="003528BD"/>
    <w:rsid w:val="00357721"/>
    <w:rsid w:val="0039195E"/>
    <w:rsid w:val="003A30E3"/>
    <w:rsid w:val="003A4A13"/>
    <w:rsid w:val="003A7F8A"/>
    <w:rsid w:val="003D232C"/>
    <w:rsid w:val="003E44EE"/>
    <w:rsid w:val="003F0F21"/>
    <w:rsid w:val="00410E39"/>
    <w:rsid w:val="00414A25"/>
    <w:rsid w:val="00415F32"/>
    <w:rsid w:val="00416B0D"/>
    <w:rsid w:val="00423AD0"/>
    <w:rsid w:val="00453AD7"/>
    <w:rsid w:val="0047127F"/>
    <w:rsid w:val="00477D07"/>
    <w:rsid w:val="00492C8C"/>
    <w:rsid w:val="004A0C1F"/>
    <w:rsid w:val="004B131B"/>
    <w:rsid w:val="004E64FA"/>
    <w:rsid w:val="005102E2"/>
    <w:rsid w:val="00510A6E"/>
    <w:rsid w:val="005121A9"/>
    <w:rsid w:val="00514F5B"/>
    <w:rsid w:val="005179C2"/>
    <w:rsid w:val="00520B4D"/>
    <w:rsid w:val="00537F7F"/>
    <w:rsid w:val="005471A4"/>
    <w:rsid w:val="005471D7"/>
    <w:rsid w:val="005668F3"/>
    <w:rsid w:val="0058513F"/>
    <w:rsid w:val="0059040E"/>
    <w:rsid w:val="00590693"/>
    <w:rsid w:val="00597B8B"/>
    <w:rsid w:val="005A74FF"/>
    <w:rsid w:val="005B1FDF"/>
    <w:rsid w:val="005B41AA"/>
    <w:rsid w:val="005D5E8B"/>
    <w:rsid w:val="005E5D95"/>
    <w:rsid w:val="005F0D8B"/>
    <w:rsid w:val="0060059A"/>
    <w:rsid w:val="00602D86"/>
    <w:rsid w:val="00612021"/>
    <w:rsid w:val="0062604F"/>
    <w:rsid w:val="00671F3A"/>
    <w:rsid w:val="00680829"/>
    <w:rsid w:val="00695EDC"/>
    <w:rsid w:val="006B38ED"/>
    <w:rsid w:val="006B60EC"/>
    <w:rsid w:val="006C7983"/>
    <w:rsid w:val="006E7614"/>
    <w:rsid w:val="00724D63"/>
    <w:rsid w:val="00736C00"/>
    <w:rsid w:val="00780CA5"/>
    <w:rsid w:val="007822E2"/>
    <w:rsid w:val="007905B0"/>
    <w:rsid w:val="00796F6E"/>
    <w:rsid w:val="007A6618"/>
    <w:rsid w:val="007C1B18"/>
    <w:rsid w:val="00826C9D"/>
    <w:rsid w:val="008619A8"/>
    <w:rsid w:val="00884044"/>
    <w:rsid w:val="008C76BA"/>
    <w:rsid w:val="008D6ED5"/>
    <w:rsid w:val="008E1F1E"/>
    <w:rsid w:val="00934951"/>
    <w:rsid w:val="00935076"/>
    <w:rsid w:val="00984E11"/>
    <w:rsid w:val="009B0522"/>
    <w:rsid w:val="009B0E69"/>
    <w:rsid w:val="009B4CD1"/>
    <w:rsid w:val="009C7FA2"/>
    <w:rsid w:val="009D39E6"/>
    <w:rsid w:val="009E7377"/>
    <w:rsid w:val="00A3103E"/>
    <w:rsid w:val="00A46910"/>
    <w:rsid w:val="00A54C78"/>
    <w:rsid w:val="00A667A6"/>
    <w:rsid w:val="00A77CA5"/>
    <w:rsid w:val="00A81BF3"/>
    <w:rsid w:val="00A847D8"/>
    <w:rsid w:val="00A86C53"/>
    <w:rsid w:val="00A94175"/>
    <w:rsid w:val="00AA2249"/>
    <w:rsid w:val="00AC789C"/>
    <w:rsid w:val="00AE092D"/>
    <w:rsid w:val="00AE1832"/>
    <w:rsid w:val="00AF29FC"/>
    <w:rsid w:val="00B024CD"/>
    <w:rsid w:val="00B70ACC"/>
    <w:rsid w:val="00B734FB"/>
    <w:rsid w:val="00B740E6"/>
    <w:rsid w:val="00B834BB"/>
    <w:rsid w:val="00B955C1"/>
    <w:rsid w:val="00BC5745"/>
    <w:rsid w:val="00BC7982"/>
    <w:rsid w:val="00BD2C3A"/>
    <w:rsid w:val="00BD7AA3"/>
    <w:rsid w:val="00BE1425"/>
    <w:rsid w:val="00BF1DA1"/>
    <w:rsid w:val="00C06464"/>
    <w:rsid w:val="00C06661"/>
    <w:rsid w:val="00C15C0E"/>
    <w:rsid w:val="00C27D7E"/>
    <w:rsid w:val="00C52F25"/>
    <w:rsid w:val="00C7651E"/>
    <w:rsid w:val="00C9255A"/>
    <w:rsid w:val="00C9330B"/>
    <w:rsid w:val="00CA3B24"/>
    <w:rsid w:val="00CB22CC"/>
    <w:rsid w:val="00CB7546"/>
    <w:rsid w:val="00CB75B2"/>
    <w:rsid w:val="00CE4780"/>
    <w:rsid w:val="00CF188C"/>
    <w:rsid w:val="00CF334E"/>
    <w:rsid w:val="00D02DA4"/>
    <w:rsid w:val="00D03370"/>
    <w:rsid w:val="00D04EFF"/>
    <w:rsid w:val="00D05366"/>
    <w:rsid w:val="00D2229A"/>
    <w:rsid w:val="00D2495E"/>
    <w:rsid w:val="00D52EE8"/>
    <w:rsid w:val="00D74697"/>
    <w:rsid w:val="00D75D88"/>
    <w:rsid w:val="00D82F69"/>
    <w:rsid w:val="00D937BE"/>
    <w:rsid w:val="00DB3C47"/>
    <w:rsid w:val="00DB5CC7"/>
    <w:rsid w:val="00DF1801"/>
    <w:rsid w:val="00E153F8"/>
    <w:rsid w:val="00E204C9"/>
    <w:rsid w:val="00E26BC1"/>
    <w:rsid w:val="00E26E53"/>
    <w:rsid w:val="00E36F80"/>
    <w:rsid w:val="00E40B01"/>
    <w:rsid w:val="00E80A1B"/>
    <w:rsid w:val="00E83437"/>
    <w:rsid w:val="00E903C8"/>
    <w:rsid w:val="00E90E22"/>
    <w:rsid w:val="00EA1AB9"/>
    <w:rsid w:val="00EB504E"/>
    <w:rsid w:val="00EE3334"/>
    <w:rsid w:val="00EE376F"/>
    <w:rsid w:val="00EF794B"/>
    <w:rsid w:val="00F04A3B"/>
    <w:rsid w:val="00F06972"/>
    <w:rsid w:val="00F33656"/>
    <w:rsid w:val="00F35EE3"/>
    <w:rsid w:val="00F37374"/>
    <w:rsid w:val="00F453D2"/>
    <w:rsid w:val="00F47781"/>
    <w:rsid w:val="00F64DC6"/>
    <w:rsid w:val="00F87DB4"/>
    <w:rsid w:val="00FB4CA5"/>
    <w:rsid w:val="00FC27BC"/>
    <w:rsid w:val="00FC3876"/>
    <w:rsid w:val="00FD0381"/>
    <w:rsid w:val="00FE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68D4"/>
  <w15:chartTrackingRefBased/>
  <w15:docId w15:val="{B39745DD-8A99-4CF9-9247-B7DFB8B1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040E"/>
  </w:style>
  <w:style w:type="paragraph" w:styleId="a4">
    <w:name w:val="footer"/>
    <w:basedOn w:val="a"/>
    <w:link w:val="a5"/>
    <w:uiPriority w:val="99"/>
    <w:unhideWhenUsed/>
    <w:rsid w:val="001B5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B531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B531C"/>
  </w:style>
  <w:style w:type="character" w:styleId="a7">
    <w:name w:val="annotation reference"/>
    <w:basedOn w:val="a0"/>
    <w:uiPriority w:val="99"/>
    <w:semiHidden/>
    <w:unhideWhenUsed/>
    <w:rsid w:val="002A2A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A2A3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A2A3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2A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A2A3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D2C3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D2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8FAD47-9B71-B143-9472-D4F9EAA6339E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440BD-2E5C-442C-9A0C-A47E2499E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67</cp:revision>
  <cp:lastPrinted>2021-01-29T08:23:00Z</cp:lastPrinted>
  <dcterms:created xsi:type="dcterms:W3CDTF">2021-06-29T04:35:00Z</dcterms:created>
  <dcterms:modified xsi:type="dcterms:W3CDTF">2021-07-2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23</vt:lpwstr>
  </property>
  <property fmtid="{D5CDD505-2E9C-101B-9397-08002B2CF9AE}" pid="3" name="grammarly_documentContext">
    <vt:lpwstr>{"goals":[],"domain":"academic","emotions":["neutral"],"dialect":"american","audience":"expert"}</vt:lpwstr>
  </property>
</Properties>
</file>